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FE40E" w14:textId="77777777" w:rsidR="00A92949" w:rsidRPr="00A92949" w:rsidRDefault="00A92949" w:rsidP="00A92949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OLE_LINK114"/>
      <w:bookmarkStart w:id="1" w:name="OLE_LINK1570"/>
      <w:bookmarkStart w:id="2" w:name="OLE_LINK3"/>
      <w:bookmarkStart w:id="3" w:name="_Hlk21445033"/>
      <w:r w:rsidRPr="00A9294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Bisphenol A and its analogues in Chinese total diets: contaminated levels and risk assessment</w:t>
      </w:r>
      <w:bookmarkEnd w:id="0"/>
    </w:p>
    <w:bookmarkEnd w:id="1"/>
    <w:p w14:paraId="222898E9" w14:textId="6038D46A" w:rsidR="00A825FC" w:rsidRPr="00A825FC" w:rsidRDefault="00A825FC" w:rsidP="00A825FC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ai Yao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 2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Jing Zhang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Jie Yin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Yunfeng Zhao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Jian</w:t>
      </w:r>
      <w:r w:rsidR="009236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ng Shen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Haiyang Jiang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ing Shao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,</w:t>
      </w:r>
      <w:r w:rsidR="0003735D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2</w:t>
      </w:r>
      <w:r w:rsidRPr="00A8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</w:p>
    <w:p w14:paraId="6763061F" w14:textId="59A7FD64" w:rsidR="00A825FC" w:rsidRPr="00A825FC" w:rsidRDefault="007D3F3F" w:rsidP="007D3F3F">
      <w:pPr>
        <w:widowControl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D3F3F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="00A825FC" w:rsidRPr="00A825FC">
        <w:rPr>
          <w:rFonts w:ascii="Times New Roman" w:hAnsi="Times New Roman" w:cs="Times New Roman"/>
          <w:bCs/>
          <w:color w:val="000000" w:themeColor="text1"/>
        </w:rPr>
        <w:t xml:space="preserve"> College of Veterinary Medicine, China Agricultural University, Beijing 100193, People’s Republic of China</w:t>
      </w:r>
    </w:p>
    <w:p w14:paraId="5CEEB4F7" w14:textId="5D124A12" w:rsidR="00A825FC" w:rsidRPr="00A825FC" w:rsidRDefault="007D3F3F" w:rsidP="007D3F3F">
      <w:pPr>
        <w:widowControl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D3F3F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="00A825FC" w:rsidRPr="00A825FC">
        <w:rPr>
          <w:rFonts w:ascii="Times New Roman" w:hAnsi="Times New Roman" w:cs="Times New Roman"/>
          <w:bCs/>
          <w:color w:val="000000" w:themeColor="text1"/>
        </w:rPr>
        <w:t xml:space="preserve"> Beijing Key Laboratory of Diagnostic and Traceability Technologies for Food Poisoning, Beijing Center for Disease Prevention and Control, Beijing 100013, People’s Republic of China</w:t>
      </w:r>
    </w:p>
    <w:p w14:paraId="4CA1628A" w14:textId="348110EF" w:rsidR="00A825FC" w:rsidRDefault="007D3F3F" w:rsidP="00A825FC">
      <w:pPr>
        <w:widowControl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D3F3F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="00A825FC" w:rsidRPr="00A825FC">
        <w:rPr>
          <w:rFonts w:ascii="Times New Roman" w:hAnsi="Times New Roman" w:cs="Times New Roman"/>
          <w:bCs/>
          <w:color w:val="000000" w:themeColor="text1"/>
        </w:rPr>
        <w:t xml:space="preserve"> NHC Key Laboratory of Food Safety Risk Assessment, China National Center for Food Safety Risk Assessment, Beijing 100021, </w:t>
      </w:r>
      <w:r w:rsidR="006D5F9E" w:rsidRPr="009E4447">
        <w:rPr>
          <w:rFonts w:ascii="Times New Roman" w:hAnsi="Times New Roman" w:cs="Times New Roman"/>
          <w:bCs/>
          <w:color w:val="000000" w:themeColor="text1"/>
        </w:rPr>
        <w:t xml:space="preserve">People’s Republic of </w:t>
      </w:r>
      <w:r w:rsidR="00A825FC" w:rsidRPr="00A825FC">
        <w:rPr>
          <w:rFonts w:ascii="Times New Roman" w:hAnsi="Times New Roman" w:cs="Times New Roman"/>
          <w:bCs/>
          <w:color w:val="000000" w:themeColor="text1"/>
        </w:rPr>
        <w:t>China</w:t>
      </w:r>
    </w:p>
    <w:p w14:paraId="2A1DBBAB" w14:textId="77777777" w:rsidR="00AB540F" w:rsidRPr="00A825FC" w:rsidRDefault="00AB540F" w:rsidP="00A825FC">
      <w:pPr>
        <w:widowControl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6C798972" w14:textId="664E16CE" w:rsidR="00A825FC" w:rsidRDefault="00A825FC" w:rsidP="00A825FC">
      <w:pPr>
        <w:rPr>
          <w:rFonts w:ascii="Times New Roman" w:hAnsi="Times New Roman" w:cs="Times New Roman"/>
        </w:rPr>
      </w:pPr>
      <w:r w:rsidRPr="00A825FC">
        <w:rPr>
          <w:rFonts w:ascii="Times New Roman" w:hAnsi="Times New Roman" w:cs="Times New Roman"/>
          <w:bCs/>
          <w:color w:val="000000" w:themeColor="text1"/>
        </w:rPr>
        <w:t xml:space="preserve">*Corresponding author: </w:t>
      </w:r>
      <w:hyperlink r:id="rId8" w:history="1">
        <w:r w:rsidRPr="00A825FC">
          <w:rPr>
            <w:rFonts w:ascii="Times New Roman" w:hAnsi="Times New Roman" w:cs="Times New Roman"/>
            <w:bCs/>
            <w:color w:val="0563C1" w:themeColor="hyperlink"/>
            <w:u w:val="single"/>
          </w:rPr>
          <w:t>shaobingch@sina.com</w:t>
        </w:r>
      </w:hyperlink>
      <w:r w:rsidRPr="00A825FC">
        <w:rPr>
          <w:rFonts w:ascii="Times New Roman" w:hAnsi="Times New Roman" w:cs="Times New Roman"/>
          <w:bCs/>
          <w:color w:val="000000" w:themeColor="text1"/>
        </w:rPr>
        <w:t>; or haiyang@cau.edu.cn</w:t>
      </w:r>
    </w:p>
    <w:bookmarkEnd w:id="2"/>
    <w:p w14:paraId="03F9283E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1E81E433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701DE280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711CBD39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2C004131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2AD1C82F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1B131087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22DE9031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0DCB308D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2571BB37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72B4D953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33769977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1E5F7973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06281BD8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42CD06B7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3B6CB7A5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0089FB4A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0937FD6B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103681BA" w14:textId="77777777" w:rsidR="00A825FC" w:rsidRDefault="00A825FC" w:rsidP="00A82993">
      <w:pPr>
        <w:rPr>
          <w:rFonts w:ascii="Times New Roman" w:hAnsi="Times New Roman" w:cs="Times New Roman"/>
        </w:rPr>
      </w:pPr>
    </w:p>
    <w:p w14:paraId="59EA5FE3" w14:textId="77777777" w:rsidR="00A92949" w:rsidRDefault="00A92949" w:rsidP="00A825FC">
      <w:pPr>
        <w:rPr>
          <w:rFonts w:ascii="Times New Roman" w:hAnsi="Times New Roman" w:cs="Times New Roman"/>
        </w:rPr>
      </w:pPr>
    </w:p>
    <w:p w14:paraId="75C43644" w14:textId="77777777" w:rsidR="00A92949" w:rsidRDefault="00A92949" w:rsidP="00A825FC">
      <w:pPr>
        <w:rPr>
          <w:rFonts w:ascii="Times New Roman" w:hAnsi="Times New Roman" w:cs="Times New Roman"/>
        </w:rPr>
      </w:pPr>
    </w:p>
    <w:p w14:paraId="2D1C37AE" w14:textId="0F6D78E9" w:rsidR="00A82993" w:rsidRDefault="00A82993" w:rsidP="00A825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DE649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4" w:name="OLE_LINK265"/>
      <w:bookmarkStart w:id="5" w:name="OLE_LINK266"/>
      <w:bookmarkStart w:id="6" w:name="_Hlk37404321"/>
      <w:bookmarkStart w:id="7" w:name="OLE_LINK267"/>
      <w:r>
        <w:rPr>
          <w:rFonts w:ascii="Times New Roman" w:hAnsi="Times New Roman" w:cs="Times New Roman"/>
        </w:rPr>
        <w:t>MS/MS parameters</w:t>
      </w:r>
      <w:r w:rsidRPr="002E16B9">
        <w:rPr>
          <w:rFonts w:ascii="Times New Roman" w:hAnsi="Times New Roman" w:cs="Times New Roman"/>
        </w:rPr>
        <w:t xml:space="preserve"> of the target compounds</w:t>
      </w:r>
      <w:bookmarkEnd w:id="4"/>
      <w:bookmarkEnd w:id="5"/>
      <w:r w:rsidRPr="002E16B9">
        <w:rPr>
          <w:rFonts w:ascii="Times New Roman" w:hAnsi="Times New Roman" w:cs="Times New Roman"/>
        </w:rPr>
        <w:t>.</w:t>
      </w:r>
      <w:bookmarkEnd w:id="6"/>
      <w:bookmarkEnd w:id="7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1194"/>
        <w:gridCol w:w="1332"/>
        <w:gridCol w:w="901"/>
        <w:gridCol w:w="1655"/>
        <w:gridCol w:w="1692"/>
        <w:gridCol w:w="1532"/>
      </w:tblGrid>
      <w:tr w:rsidR="00A82993" w:rsidRPr="002D49B1" w14:paraId="70E40D27" w14:textId="77777777" w:rsidTr="00EF014C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0CD14" w14:textId="77777777" w:rsidR="00A82993" w:rsidRPr="002D49B1" w:rsidRDefault="00A82993" w:rsidP="001228F1">
            <w:pPr>
              <w:spacing w:after="0" w:line="24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C</w:t>
            </w:r>
            <w:r w:rsidRPr="002D49B1">
              <w:rPr>
                <w:rFonts w:ascii="Times New Roman" w:hAnsi="Times New Roman"/>
              </w:rPr>
              <w:t>omp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83AF5" w14:textId="77777777" w:rsidR="00A82993" w:rsidRPr="002D49B1" w:rsidRDefault="00A82993" w:rsidP="001228F1">
            <w:pPr>
              <w:spacing w:after="0" w:line="24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P</w:t>
            </w:r>
            <w:r w:rsidRPr="002D49B1">
              <w:rPr>
                <w:rFonts w:ascii="Times New Roman" w:hAnsi="Times New Roman"/>
              </w:rPr>
              <w:t xml:space="preserve">recursor </w:t>
            </w:r>
            <w:r w:rsidRPr="002D49B1">
              <w:rPr>
                <w:rFonts w:ascii="Times New Roman" w:hAnsi="Times New Roman" w:hint="eastAsia"/>
              </w:rPr>
              <w:t>(</w:t>
            </w:r>
            <w:r w:rsidRPr="002D49B1">
              <w:rPr>
                <w:rFonts w:ascii="Times New Roman" w:hAnsi="Times New Roman"/>
              </w:rPr>
              <w:t>m/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A6F72" w14:textId="77777777" w:rsidR="00A82993" w:rsidRPr="002D49B1" w:rsidRDefault="00A82993" w:rsidP="001228F1">
            <w:pPr>
              <w:spacing w:after="0" w:line="24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P</w:t>
            </w:r>
            <w:r w:rsidRPr="002D49B1">
              <w:rPr>
                <w:rFonts w:ascii="Times New Roman" w:hAnsi="Times New Roman"/>
              </w:rPr>
              <w:t xml:space="preserve">roduct </w:t>
            </w:r>
          </w:p>
          <w:p w14:paraId="2FB222DC" w14:textId="77777777" w:rsidR="00A82993" w:rsidRPr="002D49B1" w:rsidRDefault="00A82993" w:rsidP="001228F1">
            <w:pPr>
              <w:spacing w:after="0" w:line="24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(</w:t>
            </w:r>
            <w:r w:rsidRPr="002D49B1">
              <w:rPr>
                <w:rFonts w:ascii="Times New Roman" w:hAnsi="Times New Roman"/>
              </w:rPr>
              <w:t>m/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01F79" w14:textId="77777777" w:rsidR="00A82993" w:rsidRPr="002D49B1" w:rsidRDefault="00A82993" w:rsidP="00EF01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bookmarkStart w:id="8" w:name="OLE_LINK1"/>
            <w:bookmarkStart w:id="9" w:name="OLE_LINK2"/>
            <w:r w:rsidRPr="002D49B1">
              <w:rPr>
                <w:rFonts w:ascii="Times New Roman" w:hAnsi="Times New Roman"/>
              </w:rPr>
              <w:t>Q1</w:t>
            </w:r>
            <w:bookmarkEnd w:id="8"/>
            <w:bookmarkEnd w:id="9"/>
            <w:r w:rsidRPr="002D49B1">
              <w:rPr>
                <w:rFonts w:ascii="Times New Roman" w:hAnsi="Times New Roman"/>
              </w:rPr>
              <w:t xml:space="preserve"> </w:t>
            </w:r>
            <w:r w:rsidRPr="002D49B1">
              <w:rPr>
                <w:rFonts w:ascii="Times New Roman" w:hAnsi="Times New Roman" w:hint="eastAsia"/>
              </w:rPr>
              <w:t>pre</w:t>
            </w:r>
            <w:r w:rsidRPr="002D49B1">
              <w:rPr>
                <w:rFonts w:ascii="Times New Roman" w:hAnsi="Times New Roman"/>
              </w:rPr>
              <w:t>bar voltage</w:t>
            </w:r>
            <w:r w:rsidRPr="002D49B1">
              <w:rPr>
                <w:rFonts w:ascii="Times New Roman" w:hAnsi="Times New Roman"/>
              </w:rPr>
              <w:t>（</w:t>
            </w:r>
            <w:r w:rsidRPr="002D49B1">
              <w:rPr>
                <w:rFonts w:ascii="Times New Roman" w:hAnsi="Times New Roman"/>
              </w:rPr>
              <w:t>V</w:t>
            </w:r>
            <w:r w:rsidRPr="002D49B1">
              <w:rPr>
                <w:rFonts w:ascii="Times New Roman" w:hAnsi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43EB9" w14:textId="77777777" w:rsidR="00A82993" w:rsidRPr="002D49B1" w:rsidRDefault="00A82993" w:rsidP="00EF01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Collision voltage</w:t>
            </w:r>
            <w:r w:rsidRPr="002D49B1">
              <w:rPr>
                <w:rFonts w:ascii="Times New Roman" w:hAnsi="Times New Roman"/>
              </w:rPr>
              <w:t>（</w:t>
            </w:r>
            <w:r w:rsidRPr="002D49B1">
              <w:rPr>
                <w:rFonts w:ascii="Times New Roman" w:hAnsi="Times New Roman"/>
              </w:rPr>
              <w:t>V</w:t>
            </w:r>
            <w:r w:rsidRPr="002D49B1">
              <w:rPr>
                <w:rFonts w:ascii="Times New Roman" w:hAnsi="Times New Roma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709E9" w14:textId="77777777" w:rsidR="00A82993" w:rsidRPr="002D49B1" w:rsidRDefault="00A82993" w:rsidP="00EF014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Q3</w:t>
            </w:r>
            <w:r w:rsidRPr="002D49B1">
              <w:rPr>
                <w:rFonts w:ascii="Times New Roman" w:hAnsi="Times New Roman" w:hint="eastAsia"/>
              </w:rPr>
              <w:t xml:space="preserve"> </w:t>
            </w:r>
            <w:r w:rsidRPr="002D49B1">
              <w:rPr>
                <w:rFonts w:ascii="Times New Roman" w:hAnsi="Times New Roman"/>
              </w:rPr>
              <w:t>prebar voltage (V)</w:t>
            </w:r>
          </w:p>
        </w:tc>
      </w:tr>
      <w:tr w:rsidR="00A82993" w:rsidRPr="002D49B1" w14:paraId="342C262E" w14:textId="77777777" w:rsidTr="00EF014C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8561" w14:textId="77777777" w:rsidR="00A82993" w:rsidRPr="002D49B1" w:rsidRDefault="00A82993" w:rsidP="001228F1">
            <w:pPr>
              <w:spacing w:after="0" w:line="360" w:lineRule="auto"/>
              <w:outlineLvl w:val="0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CFF3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4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84E6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08.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373D9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3542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7EE42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1.0</w:t>
            </w:r>
          </w:p>
        </w:tc>
      </w:tr>
      <w:tr w:rsidR="00A82993" w:rsidRPr="002D49B1" w14:paraId="49E8FC9F" w14:textId="77777777" w:rsidTr="00EF014C">
        <w:trPr>
          <w:trHeight w:val="29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8223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40DF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81C8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962B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D885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4B8C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6.0</w:t>
            </w:r>
          </w:p>
        </w:tc>
      </w:tr>
      <w:tr w:rsidR="00A82993" w:rsidRPr="002D49B1" w14:paraId="0CC6FBC7" w14:textId="77777777" w:rsidTr="00EF014C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3389" w14:textId="77777777" w:rsidR="00A82993" w:rsidRPr="002D49B1" w:rsidRDefault="00A82993" w:rsidP="001228F1">
            <w:pPr>
              <w:spacing w:after="0" w:line="360" w:lineRule="auto"/>
              <w:outlineLvl w:val="0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C517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F7A6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93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4B2F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2689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3528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1.0</w:t>
            </w:r>
          </w:p>
        </w:tc>
      </w:tr>
      <w:tr w:rsidR="00A82993" w:rsidRPr="002D49B1" w14:paraId="6FB612C6" w14:textId="77777777" w:rsidTr="00EF014C">
        <w:trPr>
          <w:trHeight w:val="1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B644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38A6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325C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EF94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D9C9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9F68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3.0</w:t>
            </w:r>
          </w:p>
        </w:tc>
      </w:tr>
      <w:tr w:rsidR="00A82993" w:rsidRPr="002D49B1" w14:paraId="4BFB8DF8" w14:textId="77777777" w:rsidTr="00EF014C">
        <w:trPr>
          <w:trHeight w:val="68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2666" w14:textId="77777777" w:rsidR="00A82993" w:rsidRPr="002D49B1" w:rsidRDefault="00A82993" w:rsidP="001228F1">
            <w:pPr>
              <w:spacing w:after="0" w:line="360" w:lineRule="auto"/>
              <w:outlineLvl w:val="0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E341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2A67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12.0*</w:t>
            </w:r>
          </w:p>
          <w:p w14:paraId="1B127994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D32C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6.0</w:t>
            </w:r>
          </w:p>
          <w:p w14:paraId="4F87FF7F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940A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8.0</w:t>
            </w:r>
          </w:p>
          <w:p w14:paraId="4D79027F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AB30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5.0</w:t>
            </w:r>
          </w:p>
          <w:p w14:paraId="5BF11D3D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2.0</w:t>
            </w:r>
          </w:p>
        </w:tc>
      </w:tr>
      <w:tr w:rsidR="00A82993" w:rsidRPr="002D49B1" w14:paraId="7C396287" w14:textId="77777777" w:rsidTr="00EF014C">
        <w:trPr>
          <w:trHeight w:val="6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30A6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03B4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0175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12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C317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1E2C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6F80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2.0</w:t>
            </w:r>
          </w:p>
        </w:tc>
      </w:tr>
      <w:tr w:rsidR="00A82993" w:rsidRPr="002D49B1" w14:paraId="0F01E2FA" w14:textId="77777777" w:rsidTr="00EF014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DDDD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34D5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CF82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78EE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1FF8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614E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1.0</w:t>
            </w:r>
          </w:p>
        </w:tc>
      </w:tr>
      <w:tr w:rsidR="00A82993" w:rsidRPr="002D49B1" w14:paraId="34C40192" w14:textId="77777777" w:rsidTr="00EF014C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6D4B0A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49DA5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3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82B5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65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2355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5BF4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84F2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7.0</w:t>
            </w:r>
          </w:p>
        </w:tc>
      </w:tr>
      <w:tr w:rsidR="00A82993" w:rsidRPr="002D49B1" w14:paraId="120CB3BE" w14:textId="77777777" w:rsidTr="00EF014C">
        <w:trPr>
          <w:trHeight w:val="274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06B8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A206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B092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BC90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ACF7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529A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0.0</w:t>
            </w:r>
          </w:p>
        </w:tc>
      </w:tr>
      <w:tr w:rsidR="00A82993" w:rsidRPr="002D49B1" w14:paraId="3010DED3" w14:textId="77777777" w:rsidTr="00EF014C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CE98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bookmarkStart w:id="10" w:name="_Hlk21528093"/>
            <w:r w:rsidRPr="002D49B1">
              <w:rPr>
                <w:rFonts w:ascii="Times New Roman" w:hAnsi="Times New Roman"/>
              </w:rPr>
              <w:t>BPS-</w:t>
            </w:r>
            <w:r w:rsidRPr="002D49B1">
              <w:rPr>
                <w:rFonts w:ascii="Times New Roman" w:hAnsi="Times New Roman"/>
                <w:vertAlign w:val="superscript"/>
              </w:rPr>
              <w:t>13</w:t>
            </w:r>
            <w:r w:rsidRPr="002D49B1">
              <w:rPr>
                <w:rFonts w:ascii="Times New Roman" w:hAnsi="Times New Roman"/>
              </w:rPr>
              <w:t>C</w:t>
            </w:r>
            <w:r w:rsidRPr="002D49B1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6FB8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98CB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915D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9319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F8BA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0.0</w:t>
            </w:r>
          </w:p>
        </w:tc>
      </w:tr>
      <w:tr w:rsidR="00A82993" w:rsidRPr="002D49B1" w14:paraId="73902B90" w14:textId="77777777" w:rsidTr="00EF014C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03D2" w14:textId="1BF816BA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F-</w:t>
            </w:r>
            <w:r w:rsidR="00EF014C" w:rsidRPr="002D49B1">
              <w:rPr>
                <w:rFonts w:ascii="Times New Roman" w:hAnsi="Times New Roman"/>
                <w:i/>
                <w:iCs/>
              </w:rPr>
              <w:t>d</w:t>
            </w:r>
            <w:r w:rsidRPr="002D49B1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477C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42BB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BBE1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6633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ACF6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2.0</w:t>
            </w:r>
          </w:p>
        </w:tc>
      </w:tr>
      <w:tr w:rsidR="00A82993" w:rsidRPr="002D49B1" w14:paraId="0A73ACF8" w14:textId="77777777" w:rsidTr="00EF014C">
        <w:trPr>
          <w:trHeight w:val="4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171D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A-</w:t>
            </w:r>
            <w:r w:rsidRPr="002D49B1">
              <w:rPr>
                <w:rFonts w:ascii="Times New Roman" w:hAnsi="Times New Roman"/>
                <w:i/>
                <w:iCs/>
              </w:rPr>
              <w:t>d</w:t>
            </w:r>
            <w:r w:rsidRPr="002D49B1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B1A3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AF08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8033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0A82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D8DE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4.0</w:t>
            </w:r>
          </w:p>
        </w:tc>
      </w:tr>
      <w:tr w:rsidR="00A82993" w:rsidRPr="002D49B1" w14:paraId="15CF7DC0" w14:textId="77777777" w:rsidTr="00EF014C">
        <w:trPr>
          <w:trHeight w:val="4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645D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 w:hint="eastAsia"/>
              </w:rPr>
              <w:t>B</w:t>
            </w:r>
            <w:r w:rsidRPr="002D49B1">
              <w:rPr>
                <w:rFonts w:ascii="Times New Roman" w:hAnsi="Times New Roman"/>
              </w:rPr>
              <w:t>PB-</w:t>
            </w:r>
            <w:r w:rsidRPr="002D49B1">
              <w:rPr>
                <w:rFonts w:ascii="Times New Roman" w:hAnsi="Times New Roman"/>
                <w:vertAlign w:val="superscript"/>
              </w:rPr>
              <w:t>13</w:t>
            </w:r>
            <w:r w:rsidRPr="002D49B1">
              <w:rPr>
                <w:rFonts w:ascii="Times New Roman" w:hAnsi="Times New Roman"/>
              </w:rPr>
              <w:t>C</w:t>
            </w:r>
            <w:r w:rsidRPr="002D49B1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F516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3AC4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28A7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5207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BBB2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4.0</w:t>
            </w:r>
          </w:p>
        </w:tc>
      </w:tr>
      <w:tr w:rsidR="00A82993" w:rsidRPr="002D49B1" w14:paraId="4E88ADAF" w14:textId="77777777" w:rsidTr="00EF014C">
        <w:trPr>
          <w:trHeight w:val="42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7D962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BPAF-</w:t>
            </w:r>
            <w:r w:rsidRPr="002D49B1">
              <w:rPr>
                <w:rFonts w:ascii="Times New Roman" w:hAnsi="Times New Roman"/>
                <w:i/>
                <w:iCs/>
              </w:rPr>
              <w:t>d</w:t>
            </w:r>
            <w:r w:rsidRPr="002D49B1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B6C01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33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B2F51" w14:textId="77777777" w:rsidR="00A82993" w:rsidRPr="002D49B1" w:rsidRDefault="00A82993" w:rsidP="001228F1">
            <w:pPr>
              <w:spacing w:after="0" w:line="360" w:lineRule="auto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2FECE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61082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425BD" w14:textId="77777777" w:rsidR="00A82993" w:rsidRPr="002D49B1" w:rsidRDefault="00A82993" w:rsidP="00EF014C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2D49B1">
              <w:rPr>
                <w:rFonts w:ascii="Times New Roman" w:hAnsi="Times New Roman"/>
              </w:rPr>
              <w:t>17.0</w:t>
            </w:r>
          </w:p>
        </w:tc>
      </w:tr>
    </w:tbl>
    <w:bookmarkEnd w:id="10"/>
    <w:p w14:paraId="62C5B45C" w14:textId="77777777" w:rsidR="00A82993" w:rsidRPr="002E16B9" w:rsidRDefault="00A82993" w:rsidP="00EF014C">
      <w:pPr>
        <w:jc w:val="both"/>
        <w:rPr>
          <w:rFonts w:ascii="Times New Roman" w:hAnsi="Times New Roman" w:cs="Times New Roman"/>
        </w:rPr>
      </w:pPr>
      <w:r w:rsidRPr="002E16B9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</w:rPr>
        <w:t xml:space="preserve"> Ion used for quantification.</w:t>
      </w:r>
    </w:p>
    <w:p w14:paraId="55A51F63" w14:textId="77777777" w:rsidR="00A82993" w:rsidRDefault="00A82993" w:rsidP="00A82993">
      <w:pPr>
        <w:rPr>
          <w:rFonts w:ascii="Times New Roman" w:hAnsi="Times New Roman" w:cs="Times New Roman"/>
        </w:rPr>
      </w:pPr>
    </w:p>
    <w:p w14:paraId="3AB1FD5F" w14:textId="77777777" w:rsidR="00A82993" w:rsidRPr="00D954D4" w:rsidRDefault="00A82993" w:rsidP="00A82993">
      <w:pPr>
        <w:rPr>
          <w:rFonts w:ascii="Times New Roman" w:hAnsi="Times New Roman" w:cs="Times New Roman"/>
        </w:rPr>
      </w:pPr>
    </w:p>
    <w:p w14:paraId="56369AF0" w14:textId="5BF11549" w:rsidR="00A82993" w:rsidRPr="00A82993" w:rsidRDefault="00A82993" w:rsidP="00A82993">
      <w:pPr>
        <w:rPr>
          <w:rFonts w:ascii="Times New Roman" w:hAnsi="Times New Roman" w:cs="Times New Roman"/>
        </w:rPr>
        <w:sectPr w:rsidR="00A82993" w:rsidRPr="00A82993" w:rsidSect="00A82993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044FFAC1" w14:textId="0F8171EE" w:rsidR="00A36538" w:rsidRDefault="00A36538" w:rsidP="00A36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A82993">
        <w:rPr>
          <w:rFonts w:ascii="Times New Roman" w:hAnsi="Times New Roman" w:cs="Times New Roman"/>
        </w:rPr>
        <w:t>2</w:t>
      </w:r>
      <w:r w:rsidR="00DE649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11" w:name="OLE_LINK268"/>
      <w:bookmarkStart w:id="12" w:name="OLE_LINK269"/>
      <w:r>
        <w:rPr>
          <w:rFonts w:ascii="Times New Roman" w:hAnsi="Times New Roman" w:cs="Times New Roman" w:hint="eastAsia"/>
        </w:rPr>
        <w:t xml:space="preserve">Food consumption data </w:t>
      </w:r>
      <w:r w:rsidR="00D166FA">
        <w:rPr>
          <w:rFonts w:ascii="Times New Roman" w:hAnsi="Times New Roman" w:cs="Times New Roman"/>
        </w:rPr>
        <w:t xml:space="preserve">(g/d) </w:t>
      </w:r>
      <w:r>
        <w:rPr>
          <w:rFonts w:ascii="Times New Roman" w:hAnsi="Times New Roman" w:cs="Times New Roman" w:hint="eastAsia"/>
        </w:rPr>
        <w:t xml:space="preserve">in </w:t>
      </w:r>
      <w:bookmarkStart w:id="13" w:name="OLE_LINK144"/>
      <w:bookmarkStart w:id="14" w:name="OLE_LINK145"/>
      <w:r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 w:hint="eastAsia"/>
        </w:rPr>
        <w:t xml:space="preserve"> age</w:t>
      </w:r>
      <w:r w:rsidR="002D49B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and </w:t>
      </w:r>
      <w:r w:rsidR="006B162B">
        <w:rPr>
          <w:rFonts w:ascii="Times New Roman" w:hAnsi="Times New Roman" w:cs="Times New Roman" w:hint="eastAsia"/>
        </w:rPr>
        <w:t>gend</w:t>
      </w:r>
      <w:r w:rsidR="006B162B">
        <w:rPr>
          <w:rFonts w:ascii="Times New Roman" w:hAnsi="Times New Roman" w:cs="Times New Roman"/>
        </w:rPr>
        <w:t>er</w:t>
      </w:r>
      <w:r w:rsidR="002D49B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 group</w:t>
      </w:r>
      <w:r>
        <w:rPr>
          <w:rFonts w:ascii="Times New Roman" w:hAnsi="Times New Roman" w:cs="Times New Roman"/>
        </w:rPr>
        <w:t>s</w:t>
      </w:r>
      <w:bookmarkEnd w:id="11"/>
      <w:bookmarkEnd w:id="12"/>
      <w:bookmarkEnd w:id="13"/>
      <w:bookmarkEnd w:id="14"/>
      <w:r>
        <w:rPr>
          <w:rFonts w:ascii="Times New Roman" w:hAnsi="Times New Roman" w:cs="Times New Roman"/>
        </w:rPr>
        <w:t>.</w:t>
      </w:r>
    </w:p>
    <w:tbl>
      <w:tblPr>
        <w:tblW w:w="13300" w:type="dxa"/>
        <w:jc w:val="center"/>
        <w:tblLayout w:type="fixed"/>
        <w:tblLook w:val="04A0" w:firstRow="1" w:lastRow="0" w:firstColumn="1" w:lastColumn="0" w:noHBand="0" w:noVBand="1"/>
      </w:tblPr>
      <w:tblGrid>
        <w:gridCol w:w="2698"/>
        <w:gridCol w:w="2123"/>
        <w:gridCol w:w="1843"/>
        <w:gridCol w:w="1702"/>
        <w:gridCol w:w="1702"/>
        <w:gridCol w:w="1559"/>
        <w:gridCol w:w="1673"/>
      </w:tblGrid>
      <w:tr w:rsidR="00E246CF" w:rsidRPr="002D49B1" w14:paraId="2CF0238E" w14:textId="77777777" w:rsidTr="00D166FA">
        <w:trPr>
          <w:jc w:val="center"/>
        </w:trPr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2A3532" w14:textId="4238011F" w:rsidR="00E246CF" w:rsidRPr="002D49B1" w:rsidRDefault="00AD54DE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15" w:name="_Hlk21448039"/>
            <w:bookmarkStart w:id="16" w:name="OLE_LINK465"/>
            <w:bookmarkStart w:id="17" w:name="OLE_LINK466"/>
            <w:bookmarkEnd w:id="3"/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</w:rPr>
              <w:t>Age (year)/</w:t>
            </w:r>
            <w:r w:rsidR="006B162B" w:rsidRPr="002D49B1">
              <w:rPr>
                <w:rFonts w:ascii="Times New Roman" w:hAnsi="Times New Roman" w:cs="Times New Roman"/>
                <w:color w:val="000000" w:themeColor="text1"/>
                <w:kern w:val="24"/>
              </w:rPr>
              <w:t>gender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roup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37A6A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Cerea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DC1DD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18" w:name="_Hlk21448060"/>
            <w:bookmarkStart w:id="19" w:name="OLE_LINK599"/>
            <w:r w:rsidRPr="002D49B1">
              <w:rPr>
                <w:rFonts w:ascii="Times New Roman" w:hAnsi="Times New Roman"/>
                <w:bCs/>
                <w:color w:val="000000" w:themeColor="text1"/>
              </w:rPr>
              <w:t>Legumes</w:t>
            </w:r>
            <w:bookmarkEnd w:id="18"/>
            <w:bookmarkEnd w:id="19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34F97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20" w:name="_Hlk21448072"/>
            <w:bookmarkStart w:id="21" w:name="OLE_LINK600"/>
            <w:r w:rsidRPr="002D49B1">
              <w:rPr>
                <w:rFonts w:ascii="Times New Roman" w:hAnsi="Times New Roman"/>
                <w:bCs/>
                <w:color w:val="000000" w:themeColor="text1"/>
              </w:rPr>
              <w:t>Potatoes</w:t>
            </w:r>
            <w:bookmarkEnd w:id="20"/>
            <w:bookmarkEnd w:id="21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84E7D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Mea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A11083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Egg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9388B3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Aquatic foods</w:t>
            </w:r>
          </w:p>
        </w:tc>
      </w:tr>
      <w:tr w:rsidR="00E246CF" w:rsidRPr="002D49B1" w14:paraId="5800D156" w14:textId="77777777" w:rsidTr="00D166FA">
        <w:trPr>
          <w:jc w:val="center"/>
        </w:trPr>
        <w:tc>
          <w:tcPr>
            <w:tcW w:w="2698" w:type="dxa"/>
            <w:tcBorders>
              <w:left w:val="nil"/>
              <w:bottom w:val="nil"/>
              <w:right w:val="nil"/>
            </w:tcBorders>
            <w:vAlign w:val="bottom"/>
          </w:tcPr>
          <w:p w14:paraId="1390C10D" w14:textId="2CB6C4EF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bookmarkStart w:id="22" w:name="_Hlk21444856"/>
            <w:bookmarkEnd w:id="15"/>
            <w:r w:rsidRPr="002D49B1">
              <w:rPr>
                <w:rFonts w:ascii="Times New Roman" w:hAnsi="Times New Roman"/>
                <w:bCs/>
                <w:color w:val="000000" w:themeColor="text1"/>
              </w:rPr>
              <w:t>2-7</w:t>
            </w:r>
            <w:r w:rsidRPr="002D49B1">
              <w:rPr>
                <w:rFonts w:ascii="Times New Roman" w:hAnsi="Times New Roman" w:hint="eastAsia"/>
                <w:bCs/>
                <w:color w:val="000000" w:themeColor="text1"/>
              </w:rPr>
              <w:t xml:space="preserve"> </w:t>
            </w:r>
            <w:r w:rsidRPr="002D49B1">
              <w:rPr>
                <w:rFonts w:ascii="Times New Roman" w:hAnsi="Times New Roman"/>
                <w:bCs/>
                <w:color w:val="000000" w:themeColor="text1"/>
              </w:rPr>
              <w:t>(All)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bottom"/>
          </w:tcPr>
          <w:p w14:paraId="334AC79F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18.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56D8E591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7.6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14:paraId="59EBDE77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4.3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bottom"/>
          </w:tcPr>
          <w:p w14:paraId="48C25F8F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78.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63D8D31A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9.6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vAlign w:val="bottom"/>
          </w:tcPr>
          <w:p w14:paraId="10278AB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1.8</w:t>
            </w:r>
          </w:p>
        </w:tc>
      </w:tr>
      <w:tr w:rsidR="00E246CF" w:rsidRPr="002D49B1" w14:paraId="6CE0A4BD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BC80E" w14:textId="5599B2A2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8-12</w:t>
            </w:r>
            <w:r w:rsidRPr="002D49B1">
              <w:rPr>
                <w:rFonts w:ascii="Times New Roman" w:hAnsi="Times New Roman" w:hint="eastAsia"/>
                <w:bCs/>
                <w:color w:val="000000" w:themeColor="text1"/>
              </w:rPr>
              <w:t xml:space="preserve"> </w:t>
            </w:r>
            <w:r w:rsidRPr="002D49B1">
              <w:rPr>
                <w:rFonts w:ascii="Times New Roman" w:hAnsi="Times New Roman"/>
                <w:bCs/>
                <w:color w:val="000000" w:themeColor="text1"/>
              </w:rPr>
              <w:t>(Al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8591" w14:textId="0232394C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36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0CA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4731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4.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C0050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0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CAEA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0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94247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7.3</w:t>
            </w:r>
          </w:p>
        </w:tc>
      </w:tr>
      <w:tr w:rsidR="00E246CF" w:rsidRPr="002D49B1" w14:paraId="08323823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CC5C0" w14:textId="635AE27A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3-</w:t>
            </w:r>
            <w:bookmarkStart w:id="23" w:name="OLE_LINK585"/>
            <w:bookmarkStart w:id="24" w:name="OLE_LINK586"/>
            <w:r w:rsidRPr="002D49B1">
              <w:rPr>
                <w:rFonts w:ascii="Times New Roman" w:hAnsi="Times New Roman"/>
                <w:bCs/>
                <w:color w:val="000000" w:themeColor="text1"/>
              </w:rPr>
              <w:t xml:space="preserve">19 </w:t>
            </w:r>
            <w:r w:rsidRPr="002D49B1">
              <w:rPr>
                <w:rFonts w:ascii="Times New Roman" w:hAnsi="Times New Roman" w:hint="eastAsia"/>
                <w:bCs/>
                <w:color w:val="000000" w:themeColor="text1"/>
              </w:rPr>
              <w:t>(</w:t>
            </w:r>
            <w:r w:rsidRPr="002D49B1">
              <w:rPr>
                <w:rFonts w:ascii="Times New Roman" w:hAnsi="Times New Roman"/>
                <w:bCs/>
                <w:color w:val="000000" w:themeColor="text1"/>
              </w:rPr>
              <w:t>M)</w:t>
            </w:r>
            <w:bookmarkEnd w:id="23"/>
            <w:bookmarkEnd w:id="24"/>
            <w:r w:rsidR="00AD54DE" w:rsidRPr="002D49B1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F73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6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A0598" w14:textId="7FE1B226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70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61A6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9.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F77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2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9799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7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917E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4.1</w:t>
            </w:r>
          </w:p>
        </w:tc>
      </w:tr>
      <w:tr w:rsidR="00E246CF" w:rsidRPr="002D49B1" w14:paraId="5B1889BA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5462" w14:textId="0DE59A71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3-19</w:t>
            </w:r>
            <w:r w:rsidRPr="002D49B1">
              <w:rPr>
                <w:rFonts w:ascii="Times New Roman" w:hAnsi="Times New Roman" w:hint="eastAsia"/>
                <w:bCs/>
                <w:color w:val="000000" w:themeColor="text1"/>
              </w:rPr>
              <w:t xml:space="preserve"> </w:t>
            </w:r>
            <w:r w:rsidRPr="002D49B1">
              <w:rPr>
                <w:rFonts w:ascii="Times New Roman" w:hAnsi="Times New Roman"/>
                <w:bCs/>
                <w:color w:val="000000" w:themeColor="text1"/>
              </w:rPr>
              <w:t>(F)</w:t>
            </w:r>
            <w:r w:rsidR="00AD54DE" w:rsidRPr="002D49B1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F9E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6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3B7B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80.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29221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8.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01E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0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E2BB8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9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0BFB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1.3</w:t>
            </w:r>
          </w:p>
        </w:tc>
      </w:tr>
      <w:tr w:rsidR="00E246CF" w:rsidRPr="002D49B1" w14:paraId="13CE8CEC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93D6" w14:textId="4DE5E4EA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0-50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D166FA" w:rsidRPr="002D49B1">
              <w:rPr>
                <w:rFonts w:ascii="Times New Roman" w:hAnsi="Times New Roman" w:hint="eastAsia"/>
                <w:bCs/>
                <w:color w:val="000000" w:themeColor="text1"/>
              </w:rPr>
              <w:t>(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>M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6ED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7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9F0C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80.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55A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6.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5CF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3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D786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4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3C8B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69.3</w:t>
            </w:r>
          </w:p>
        </w:tc>
      </w:tr>
      <w:tr w:rsidR="00E246CF" w:rsidRPr="002D49B1" w14:paraId="01DF151D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E6EA" w14:textId="49B6EBE1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0-50</w:t>
            </w:r>
            <w:r w:rsidR="00D166FA" w:rsidRPr="002D49B1">
              <w:rPr>
                <w:rFonts w:ascii="Times New Roman" w:hAnsi="Times New Roman" w:hint="eastAsia"/>
                <w:bCs/>
                <w:color w:val="000000" w:themeColor="text1"/>
              </w:rPr>
              <w:t xml:space="preserve"> 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>(F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8D28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8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EB9C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70.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7C5D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2.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DA91" w14:textId="0A2D6FB1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09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9E44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3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B448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60.1</w:t>
            </w:r>
          </w:p>
        </w:tc>
      </w:tr>
      <w:tr w:rsidR="00E246CF" w:rsidRPr="002D49B1" w14:paraId="3899F7EE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AB10" w14:textId="5BE220A9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1-65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D166FA" w:rsidRPr="002D49B1">
              <w:rPr>
                <w:rFonts w:ascii="Times New Roman" w:hAnsi="Times New Roman" w:hint="eastAsia"/>
                <w:bCs/>
                <w:color w:val="000000" w:themeColor="text1"/>
              </w:rPr>
              <w:t>(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>M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46120" w14:textId="5AD81880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61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EF114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78.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47AF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5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1DFFD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12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B777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3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1FCE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74.5</w:t>
            </w:r>
          </w:p>
        </w:tc>
      </w:tr>
      <w:tr w:rsidR="00E246CF" w:rsidRPr="002D49B1" w14:paraId="26AE9AA2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933FD" w14:textId="22B07F74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1-65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D166FA" w:rsidRPr="002D49B1">
              <w:rPr>
                <w:rFonts w:ascii="Times New Roman" w:hAnsi="Times New Roman" w:hint="eastAsia"/>
                <w:bCs/>
                <w:color w:val="000000" w:themeColor="text1"/>
              </w:rPr>
              <w:t>(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>F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322D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9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A3D8" w14:textId="0CE595DC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69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3517E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50.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EED8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9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A46B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0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C8671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63.1</w:t>
            </w:r>
          </w:p>
        </w:tc>
      </w:tr>
      <w:tr w:rsidR="00E246CF" w:rsidRPr="002D49B1" w14:paraId="3AB6816C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right w:val="nil"/>
            </w:tcBorders>
            <w:vAlign w:val="bottom"/>
          </w:tcPr>
          <w:p w14:paraId="136EFCD1" w14:textId="13803D8D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&gt;65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D166FA" w:rsidRPr="002D49B1">
              <w:rPr>
                <w:rFonts w:ascii="Times New Roman" w:hAnsi="Times New Roman" w:hint="eastAsia"/>
                <w:bCs/>
                <w:color w:val="000000" w:themeColor="text1"/>
              </w:rPr>
              <w:t>(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>M)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vAlign w:val="bottom"/>
          </w:tcPr>
          <w:p w14:paraId="23E587BD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98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37951EC6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64.7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14:paraId="6ECA65D9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1.7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bottom"/>
          </w:tcPr>
          <w:p w14:paraId="65B22074" w14:textId="22E47276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99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D93EE42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9.8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vAlign w:val="bottom"/>
          </w:tcPr>
          <w:p w14:paraId="2F285E4D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81.6</w:t>
            </w:r>
          </w:p>
        </w:tc>
      </w:tr>
      <w:tr w:rsidR="00E246CF" w:rsidRPr="002D49B1" w14:paraId="5316B715" w14:textId="77777777" w:rsidTr="00D166FA">
        <w:trPr>
          <w:jc w:val="center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FD0B9" w14:textId="3EAB6445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&gt;65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D166FA" w:rsidRPr="002D49B1">
              <w:rPr>
                <w:rFonts w:ascii="Times New Roman" w:hAnsi="Times New Roman" w:hint="eastAsia"/>
                <w:bCs/>
                <w:color w:val="000000" w:themeColor="text1"/>
              </w:rPr>
              <w:t>(</w:t>
            </w:r>
            <w:r w:rsidR="00D166FA" w:rsidRPr="002D49B1">
              <w:rPr>
                <w:rFonts w:ascii="Times New Roman" w:hAnsi="Times New Roman"/>
                <w:bCs/>
                <w:color w:val="000000" w:themeColor="text1"/>
              </w:rPr>
              <w:t>F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6FD6E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26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555F3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48.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F482F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36.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10520" w14:textId="1539A67F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79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9E4C21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29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B6DF9" w14:textId="3DDD0D9D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/>
                <w:bCs/>
                <w:color w:val="000000" w:themeColor="text1"/>
              </w:rPr>
              <w:t>61</w:t>
            </w:r>
            <w:r w:rsidR="00EF466B">
              <w:rPr>
                <w:rFonts w:ascii="Times New Roman" w:hAnsi="Times New Roman"/>
                <w:bCs/>
                <w:color w:val="000000" w:themeColor="text1"/>
              </w:rPr>
              <w:t>.0</w:t>
            </w:r>
          </w:p>
        </w:tc>
      </w:tr>
    </w:tbl>
    <w:p w14:paraId="76F8C94C" w14:textId="3359210B" w:rsidR="00A36538" w:rsidRDefault="00AD54DE" w:rsidP="00D166FA">
      <w:pPr>
        <w:spacing w:line="360" w:lineRule="auto"/>
        <w:rPr>
          <w:rFonts w:ascii="Times New Roman" w:hAnsi="Times New Roman" w:cs="Times New Roman"/>
        </w:rPr>
      </w:pPr>
      <w:bookmarkStart w:id="25" w:name="OLE_LINK594"/>
      <w:bookmarkEnd w:id="16"/>
      <w:bookmarkEnd w:id="17"/>
      <w:bookmarkEnd w:id="22"/>
      <w:r w:rsidRPr="00AD54D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“M” stands for “Male”; </w:t>
      </w:r>
      <w:r w:rsidRPr="00AD54D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“F” stands for “Female”. </w:t>
      </w:r>
    </w:p>
    <w:bookmarkEnd w:id="25"/>
    <w:p w14:paraId="4AA11270" w14:textId="4EAD4C18" w:rsidR="00D166FA" w:rsidRDefault="00D166FA" w:rsidP="00D166FA">
      <w:pPr>
        <w:spacing w:line="360" w:lineRule="auto"/>
        <w:rPr>
          <w:rFonts w:ascii="Times New Roman" w:hAnsi="Times New Roman" w:cs="Times New Roman"/>
        </w:rPr>
      </w:pPr>
    </w:p>
    <w:p w14:paraId="694D0BC9" w14:textId="51E3A4E4" w:rsidR="00D166FA" w:rsidRDefault="00D166FA" w:rsidP="00D166FA">
      <w:pPr>
        <w:spacing w:line="360" w:lineRule="auto"/>
        <w:rPr>
          <w:rFonts w:ascii="Times New Roman" w:hAnsi="Times New Roman" w:cs="Times New Roman"/>
        </w:rPr>
      </w:pPr>
    </w:p>
    <w:p w14:paraId="253999CB" w14:textId="19FC81FC" w:rsidR="00D166FA" w:rsidRDefault="00D166FA" w:rsidP="00D166FA">
      <w:pPr>
        <w:spacing w:line="360" w:lineRule="auto"/>
        <w:rPr>
          <w:rFonts w:ascii="Times New Roman" w:hAnsi="Times New Roman" w:cs="Times New Roman"/>
        </w:rPr>
      </w:pPr>
    </w:p>
    <w:p w14:paraId="07135DD8" w14:textId="7C9F8143" w:rsidR="00D166FA" w:rsidRDefault="00D166FA" w:rsidP="00D166FA">
      <w:pPr>
        <w:spacing w:line="360" w:lineRule="auto"/>
        <w:rPr>
          <w:rFonts w:ascii="Times New Roman" w:hAnsi="Times New Roman" w:cs="Times New Roman"/>
        </w:rPr>
      </w:pPr>
    </w:p>
    <w:p w14:paraId="0E2EEC44" w14:textId="392AA92C" w:rsidR="00D166FA" w:rsidRDefault="00D166FA" w:rsidP="00D166FA">
      <w:pPr>
        <w:spacing w:line="360" w:lineRule="auto"/>
        <w:rPr>
          <w:rFonts w:ascii="Times New Roman" w:hAnsi="Times New Roman" w:cs="Times New Roman"/>
        </w:rPr>
      </w:pPr>
    </w:p>
    <w:p w14:paraId="6FDA3582" w14:textId="77777777" w:rsidR="002D49B1" w:rsidRDefault="002D49B1" w:rsidP="00D166FA">
      <w:pPr>
        <w:rPr>
          <w:rFonts w:ascii="Times New Roman" w:hAnsi="Times New Roman" w:cs="Times New Roman"/>
        </w:rPr>
      </w:pPr>
    </w:p>
    <w:p w14:paraId="34A8C6DD" w14:textId="68FD46F2" w:rsidR="00D166FA" w:rsidRDefault="00D166FA" w:rsidP="00D166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A8299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ood consumption data in </w:t>
      </w:r>
      <w:r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 w:hint="eastAsia"/>
        </w:rPr>
        <w:t xml:space="preserve"> age</w:t>
      </w:r>
      <w:r w:rsidR="002D49B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and </w:t>
      </w:r>
      <w:r w:rsidR="00505EBC">
        <w:rPr>
          <w:rFonts w:ascii="Times New Roman" w:hAnsi="Times New Roman" w:cs="Times New Roman"/>
        </w:rPr>
        <w:t>gender</w:t>
      </w:r>
      <w:r w:rsidR="002D49B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 group</w:t>
      </w:r>
      <w:r>
        <w:rPr>
          <w:rFonts w:ascii="Times New Roman" w:hAnsi="Times New Roman" w:cs="Times New Roman"/>
        </w:rPr>
        <w:t>s (continued).</w:t>
      </w:r>
    </w:p>
    <w:tbl>
      <w:tblPr>
        <w:tblW w:w="13433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428"/>
        <w:gridCol w:w="1919"/>
        <w:gridCol w:w="1919"/>
        <w:gridCol w:w="1919"/>
        <w:gridCol w:w="1919"/>
        <w:gridCol w:w="1919"/>
      </w:tblGrid>
      <w:tr w:rsidR="00E246CF" w:rsidRPr="002D49B1" w14:paraId="50774AB8" w14:textId="77777777" w:rsidTr="008E454A">
        <w:trPr>
          <w:trHeight w:val="841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AC964" w14:textId="3A650FE5" w:rsidR="00E246CF" w:rsidRPr="002D49B1" w:rsidRDefault="00AD54DE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bookmarkStart w:id="26" w:name="_Hlk13052539"/>
            <w:bookmarkStart w:id="27" w:name="_Hlk13052544"/>
            <w:bookmarkStart w:id="28" w:name="_Hlk21444645"/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</w:rPr>
              <w:t>Age (year)/</w:t>
            </w:r>
            <w:r w:rsidR="008E454A" w:rsidRPr="002D49B1">
              <w:rPr>
                <w:rFonts w:ascii="Times New Roman" w:hAnsi="Times New Roman" w:cs="Times New Roman"/>
                <w:color w:val="000000" w:themeColor="text1"/>
                <w:kern w:val="24"/>
              </w:rPr>
              <w:t>gender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group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F485B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Diary product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D26AF" w14:textId="36AEBB4E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bookmarkStart w:id="29" w:name="_Hlk21448091"/>
            <w:bookmarkStart w:id="30" w:name="OLE_LINK601"/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Vegetables</w:t>
            </w:r>
            <w:bookmarkEnd w:id="29"/>
            <w:bookmarkEnd w:id="30"/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1ED10" w14:textId="7A9954C0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Fruit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68D09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bookmarkStart w:id="31" w:name="_Hlk21448111"/>
            <w:bookmarkStart w:id="32" w:name="OLE_LINK602"/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Sugar</w:t>
            </w:r>
            <w:bookmarkEnd w:id="31"/>
            <w:bookmarkEnd w:id="32"/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7F637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Beverages and water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80511" w14:textId="77777777" w:rsidR="00E246CF" w:rsidRPr="002D49B1" w:rsidRDefault="00E246CF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Alcohol beverages</w:t>
            </w:r>
          </w:p>
        </w:tc>
      </w:tr>
      <w:bookmarkEnd w:id="26"/>
      <w:bookmarkEnd w:id="27"/>
      <w:bookmarkEnd w:id="28"/>
      <w:tr w:rsidR="00D166FA" w:rsidRPr="002D49B1" w14:paraId="600403FC" w14:textId="77777777" w:rsidTr="008E454A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A6444" w14:textId="15FEA6EE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2-7 (All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53BFF" w14:textId="56F58ABA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23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BA7C9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94.8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0B77D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65.8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C1EB6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.7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2FFF7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76.7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26405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1</w:t>
            </w:r>
          </w:p>
        </w:tc>
      </w:tr>
      <w:tr w:rsidR="00D166FA" w:rsidRPr="002D49B1" w14:paraId="3FA427C2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B13E" w14:textId="4D059A35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8-12 (All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5112" w14:textId="079901DD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56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E632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72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F105" w14:textId="1980B829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01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1307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E97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81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8F6E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0.9</w:t>
            </w:r>
          </w:p>
        </w:tc>
      </w:tr>
      <w:tr w:rsidR="00D166FA" w:rsidRPr="002D49B1" w14:paraId="1F3453CF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0B2E" w14:textId="0A3CAEDE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13-19 (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A50C" w14:textId="74B954BD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9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A62F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96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3768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22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84EC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1A30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4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9614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5.2</w:t>
            </w:r>
          </w:p>
        </w:tc>
      </w:tr>
      <w:tr w:rsidR="00D166FA" w:rsidRPr="002D49B1" w14:paraId="716CA914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FE2C" w14:textId="77028409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13-19 (F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ACE3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7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3E34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17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4480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10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ED1E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733C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35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AEC0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9.5</w:t>
            </w:r>
          </w:p>
        </w:tc>
      </w:tr>
      <w:tr w:rsidR="00D166FA" w:rsidRPr="002D49B1" w14:paraId="630C8F62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6058" w14:textId="55051A3A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20-50 (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0861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7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472F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436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96AA" w14:textId="12773C05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78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C143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0872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9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E6D7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69.1</w:t>
            </w:r>
          </w:p>
        </w:tc>
      </w:tr>
      <w:tr w:rsidR="00D166FA" w:rsidRPr="002D49B1" w14:paraId="499FB1E0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952A" w14:textId="0F98697C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20-50 (F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620B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2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2E83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41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54B9" w14:textId="3C91A868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107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FDDE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247C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96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946C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8.7</w:t>
            </w:r>
          </w:p>
        </w:tc>
      </w:tr>
      <w:tr w:rsidR="00D166FA" w:rsidRPr="002D49B1" w14:paraId="1D79AC81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B286" w14:textId="351B6254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51-65 (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717C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1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5B5E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477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FD44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8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E48E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0708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06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AA07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56.9</w:t>
            </w:r>
          </w:p>
        </w:tc>
      </w:tr>
      <w:tr w:rsidR="00D166FA" w:rsidRPr="002D49B1" w14:paraId="2FEE22D4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A229" w14:textId="3EB5DA8E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51-65 (F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DBCF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3.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50AB" w14:textId="411CFFDC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447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79FF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86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2F95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262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76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4216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8.3</w:t>
            </w:r>
          </w:p>
        </w:tc>
      </w:tr>
      <w:tr w:rsidR="00D166FA" w:rsidRPr="002D49B1" w14:paraId="04C63D14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FAE0" w14:textId="2AAD9F15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&gt;65 (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57BD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6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CAE0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413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A559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64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4D75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3A60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52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498C" w14:textId="128482D8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3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</w:tr>
      <w:tr w:rsidR="00D166FA" w:rsidRPr="002D49B1" w14:paraId="4C144F3A" w14:textId="77777777" w:rsidTr="008E454A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1EB1A" w14:textId="21384A5F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</w:rPr>
              <w:t>&gt;65 (F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51F2E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0.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A26A4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364.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92FE1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64.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E9D75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0.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B7FB9" w14:textId="7777777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218.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FBD76" w14:textId="064B5DE7" w:rsidR="00D166FA" w:rsidRPr="002D49B1" w:rsidRDefault="00D166FA" w:rsidP="00D166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D49B1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="00EF466B">
              <w:rPr>
                <w:rFonts w:ascii="Times New Roman" w:hAnsi="Times New Roman" w:cs="Times New Roman"/>
                <w:bCs/>
                <w:color w:val="000000" w:themeColor="text1"/>
              </w:rPr>
              <w:t>.0</w:t>
            </w:r>
          </w:p>
        </w:tc>
      </w:tr>
    </w:tbl>
    <w:p w14:paraId="161F6A51" w14:textId="71BD93DA" w:rsidR="00A36538" w:rsidRPr="00D166FA" w:rsidRDefault="00A36538" w:rsidP="00D166FA">
      <w:pPr>
        <w:spacing w:after="0" w:line="360" w:lineRule="auto"/>
        <w:rPr>
          <w:rFonts w:ascii="Times New Roman" w:hAnsi="Times New Roman" w:cs="Times New Roman"/>
        </w:rPr>
      </w:pPr>
    </w:p>
    <w:p w14:paraId="10DDFF38" w14:textId="2F94C5E9" w:rsidR="00A36538" w:rsidRDefault="00A36538">
      <w:pPr>
        <w:rPr>
          <w:rFonts w:ascii="Times New Roman" w:hAnsi="Times New Roman" w:cs="Times New Roman"/>
        </w:rPr>
      </w:pPr>
    </w:p>
    <w:p w14:paraId="797948D1" w14:textId="3CEB7D93" w:rsidR="00A36538" w:rsidRDefault="00A36538">
      <w:pPr>
        <w:rPr>
          <w:rFonts w:ascii="Times New Roman" w:hAnsi="Times New Roman" w:cs="Times New Roman"/>
        </w:rPr>
      </w:pPr>
    </w:p>
    <w:p w14:paraId="313D4FCA" w14:textId="182AB4A1" w:rsidR="00A36538" w:rsidRDefault="00A36538">
      <w:pPr>
        <w:rPr>
          <w:rFonts w:ascii="Times New Roman" w:hAnsi="Times New Roman" w:cs="Times New Roman"/>
        </w:rPr>
      </w:pPr>
    </w:p>
    <w:p w14:paraId="39603977" w14:textId="3B894DD1" w:rsidR="00A36538" w:rsidRDefault="00A36538">
      <w:pPr>
        <w:rPr>
          <w:rFonts w:ascii="Times New Roman" w:hAnsi="Times New Roman" w:cs="Times New Roman"/>
        </w:rPr>
      </w:pPr>
    </w:p>
    <w:p w14:paraId="1D7B1EA0" w14:textId="17528F7C" w:rsidR="00A36538" w:rsidRDefault="00A36538">
      <w:pPr>
        <w:rPr>
          <w:rFonts w:ascii="Times New Roman" w:hAnsi="Times New Roman" w:cs="Times New Roman"/>
        </w:rPr>
      </w:pPr>
    </w:p>
    <w:p w14:paraId="555733BB" w14:textId="0D6862CE" w:rsidR="00A36538" w:rsidRDefault="00A36538">
      <w:pPr>
        <w:rPr>
          <w:rFonts w:ascii="Times New Roman" w:hAnsi="Times New Roman" w:cs="Times New Roman"/>
        </w:rPr>
      </w:pPr>
    </w:p>
    <w:p w14:paraId="587FE19F" w14:textId="77777777" w:rsidR="00A36538" w:rsidRDefault="00A36538">
      <w:pPr>
        <w:rPr>
          <w:rFonts w:ascii="Times New Roman" w:hAnsi="Times New Roman" w:cs="Times New Roman"/>
        </w:rPr>
        <w:sectPr w:rsidR="00A36538" w:rsidSect="00A36538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784E8830" w14:textId="3180E1E9" w:rsidR="00A36538" w:rsidRDefault="00A36538" w:rsidP="00A36538">
      <w:pPr>
        <w:rPr>
          <w:rFonts w:ascii="Times New Roman" w:hAnsi="Times New Roman" w:cs="Times New Roman"/>
        </w:rPr>
      </w:pPr>
      <w:bookmarkStart w:id="33" w:name="_Hlk32671512"/>
      <w:r w:rsidRPr="00D954D4">
        <w:rPr>
          <w:rFonts w:ascii="Times New Roman" w:hAnsi="Times New Roman" w:cs="Times New Roman"/>
        </w:rPr>
        <w:lastRenderedPageBreak/>
        <w:t>Table S</w:t>
      </w:r>
      <w:r w:rsidR="00A82993">
        <w:rPr>
          <w:rFonts w:ascii="Times New Roman" w:hAnsi="Times New Roman" w:cs="Times New Roman"/>
        </w:rPr>
        <w:t>3</w:t>
      </w:r>
      <w:bookmarkStart w:id="34" w:name="OLE_LINK270"/>
      <w:bookmarkStart w:id="35" w:name="OLE_LINK271"/>
      <w:bookmarkStart w:id="36" w:name="OLE_LINK272"/>
      <w:r w:rsidR="00DE649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odyweight of people in </w:t>
      </w:r>
      <w:r w:rsidRPr="00A36538">
        <w:rPr>
          <w:rFonts w:ascii="Times New Roman" w:hAnsi="Times New Roman" w:cs="Times New Roman"/>
        </w:rPr>
        <w:t xml:space="preserve">different age and </w:t>
      </w:r>
      <w:r w:rsidR="006B162B">
        <w:rPr>
          <w:rFonts w:ascii="Times New Roman" w:hAnsi="Times New Roman" w:cs="Times New Roman"/>
        </w:rPr>
        <w:t>gender</w:t>
      </w:r>
      <w:r w:rsidRPr="00A36538">
        <w:rPr>
          <w:rFonts w:ascii="Times New Roman" w:hAnsi="Times New Roman" w:cs="Times New Roman"/>
        </w:rPr>
        <w:t xml:space="preserve"> groups</w:t>
      </w:r>
      <w:r>
        <w:rPr>
          <w:rFonts w:ascii="Times New Roman" w:hAnsi="Times New Roman" w:cs="Times New Roman"/>
        </w:rPr>
        <w:t>.</w:t>
      </w:r>
      <w:bookmarkEnd w:id="34"/>
      <w:bookmarkEnd w:id="35"/>
      <w:bookmarkEnd w:id="36"/>
    </w:p>
    <w:tbl>
      <w:tblPr>
        <w:tblW w:w="6264" w:type="dxa"/>
        <w:jc w:val="center"/>
        <w:tblLayout w:type="fixed"/>
        <w:tblLook w:val="04A0" w:firstRow="1" w:lastRow="0" w:firstColumn="1" w:lastColumn="0" w:noHBand="0" w:noVBand="1"/>
      </w:tblPr>
      <w:tblGrid>
        <w:gridCol w:w="3132"/>
        <w:gridCol w:w="3132"/>
      </w:tblGrid>
      <w:tr w:rsidR="00A36538" w:rsidRPr="002D49B1" w14:paraId="0E28EDBD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BA3E7" w14:textId="1199F115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7" w:name="OLE_LINK18"/>
            <w:bookmarkStart w:id="38" w:name="OLE_LINK19"/>
            <w:bookmarkStart w:id="39" w:name="OLE_LINK589"/>
            <w:bookmarkStart w:id="40" w:name="OLE_LINK590"/>
            <w:bookmarkStart w:id="41" w:name="OLE_LINK591"/>
            <w:bookmarkStart w:id="42" w:name="OLE_LINK592"/>
            <w:bookmarkStart w:id="43" w:name="OLE_LINK593"/>
            <w:bookmarkStart w:id="44" w:name="_Hlk13042895"/>
            <w:bookmarkEnd w:id="33"/>
            <w:r w:rsidRPr="002D49B1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A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ge</w:t>
            </w:r>
            <w:bookmarkEnd w:id="37"/>
            <w:bookmarkEnd w:id="38"/>
            <w:r w:rsidR="00AD54DE"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D54DE" w:rsidRPr="002D49B1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(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year</w:t>
            </w:r>
            <w:r w:rsidR="00AD54DE" w:rsidRPr="002D49B1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)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/</w:t>
            </w:r>
            <w:bookmarkEnd w:id="39"/>
            <w:bookmarkEnd w:id="40"/>
            <w:r w:rsidR="006A444E" w:rsidRPr="002D49B1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gen</w:t>
            </w:r>
            <w:r w:rsidR="006A444E"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der</w:t>
            </w:r>
            <w:r w:rsidR="00AD54DE"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group</w:t>
            </w:r>
            <w:bookmarkEnd w:id="41"/>
            <w:bookmarkEnd w:id="42"/>
            <w:bookmarkEnd w:id="43"/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BC888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B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odyweight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（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kg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）</w:t>
            </w:r>
          </w:p>
        </w:tc>
      </w:tr>
      <w:bookmarkEnd w:id="44"/>
      <w:tr w:rsidR="00A36538" w:rsidRPr="002D49B1" w14:paraId="1D2BC038" w14:textId="77777777" w:rsidTr="00D166FA">
        <w:trPr>
          <w:trHeight w:val="488"/>
          <w:jc w:val="center"/>
        </w:trPr>
        <w:tc>
          <w:tcPr>
            <w:tcW w:w="3132" w:type="dxa"/>
            <w:tcBorders>
              <w:left w:val="nil"/>
              <w:bottom w:val="nil"/>
              <w:right w:val="nil"/>
            </w:tcBorders>
            <w:vAlign w:val="center"/>
          </w:tcPr>
          <w:p w14:paraId="53352774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2-7 (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A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ll)</w:t>
            </w:r>
          </w:p>
        </w:tc>
        <w:tc>
          <w:tcPr>
            <w:tcW w:w="3132" w:type="dxa"/>
            <w:tcBorders>
              <w:left w:val="nil"/>
              <w:bottom w:val="nil"/>
              <w:right w:val="nil"/>
            </w:tcBorders>
            <w:vAlign w:val="center"/>
          </w:tcPr>
          <w:p w14:paraId="39376508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16.6</w:t>
            </w:r>
          </w:p>
        </w:tc>
      </w:tr>
      <w:tr w:rsidR="00A36538" w:rsidRPr="002D49B1" w14:paraId="59887F05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F5CB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8-12 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(A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ll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313C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29.1</w:t>
            </w:r>
          </w:p>
        </w:tc>
      </w:tr>
      <w:tr w:rsidR="00A36538" w:rsidRPr="002D49B1" w14:paraId="352B84FF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D3CE" w14:textId="67D7074E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13-19</w:t>
            </w:r>
            <w:bookmarkStart w:id="45" w:name="OLE_LINK138"/>
            <w:bookmarkStart w:id="46" w:name="OLE_LINK139"/>
            <w:bookmarkStart w:id="47" w:name="OLE_LINK140"/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M</w:t>
            </w:r>
            <w:bookmarkEnd w:id="45"/>
            <w:bookmarkEnd w:id="46"/>
            <w:bookmarkEnd w:id="47"/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)</w:t>
            </w:r>
            <w:r w:rsidR="00AD54DE"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82BE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40.6</w:t>
            </w:r>
          </w:p>
        </w:tc>
      </w:tr>
      <w:tr w:rsidR="00A36538" w:rsidRPr="002D49B1" w14:paraId="01EDBEA1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F989" w14:textId="0F7E6BF4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3-19 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(F)</w:t>
            </w:r>
            <w:r w:rsidR="00AD54DE"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E0DF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40.6</w:t>
            </w:r>
          </w:p>
        </w:tc>
      </w:tr>
      <w:tr w:rsidR="00A36538" w:rsidRPr="002D49B1" w14:paraId="7D1C0A80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E475" w14:textId="071A4529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20-50 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(M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184D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66.2</w:t>
            </w:r>
          </w:p>
        </w:tc>
      </w:tr>
      <w:tr w:rsidR="00A36538" w:rsidRPr="002D49B1" w14:paraId="700AC7B1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CA1C" w14:textId="38EFE881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20-50 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(F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6685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57.3</w:t>
            </w:r>
          </w:p>
        </w:tc>
      </w:tr>
      <w:tr w:rsidR="00A36538" w:rsidRPr="002D49B1" w14:paraId="6425131E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C729" w14:textId="2ED4CB0D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51-65 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(</w:t>
            </w:r>
            <w:r w:rsidRPr="002D49B1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6575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66.2</w:t>
            </w:r>
          </w:p>
        </w:tc>
      </w:tr>
      <w:tr w:rsidR="00A36538" w:rsidRPr="002D49B1" w14:paraId="49A66BDC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4906" w14:textId="3599C46A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51-65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（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F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）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774C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57.3</w:t>
            </w:r>
          </w:p>
        </w:tc>
      </w:tr>
      <w:tr w:rsidR="00A36538" w:rsidRPr="002D49B1" w14:paraId="553BCBC8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right w:val="nil"/>
            </w:tcBorders>
            <w:vAlign w:val="center"/>
          </w:tcPr>
          <w:p w14:paraId="1084BB2E" w14:textId="7051A662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&gt;65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（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M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）</w:t>
            </w:r>
          </w:p>
        </w:tc>
        <w:tc>
          <w:tcPr>
            <w:tcW w:w="3132" w:type="dxa"/>
            <w:tcBorders>
              <w:top w:val="nil"/>
              <w:left w:val="nil"/>
              <w:right w:val="nil"/>
            </w:tcBorders>
            <w:vAlign w:val="center"/>
          </w:tcPr>
          <w:p w14:paraId="4F0D8889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66.2</w:t>
            </w:r>
          </w:p>
        </w:tc>
      </w:tr>
      <w:tr w:rsidR="00A36538" w:rsidRPr="002D49B1" w14:paraId="111321AE" w14:textId="77777777" w:rsidTr="00D166FA">
        <w:trPr>
          <w:trHeight w:val="488"/>
          <w:jc w:val="center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59397" w14:textId="13CBA5A2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&gt;65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（</w:t>
            </w:r>
            <w:r w:rsidRPr="002D49B1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F</w:t>
            </w: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）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C0330" w14:textId="77777777" w:rsidR="00A36538" w:rsidRPr="002D49B1" w:rsidRDefault="00A36538" w:rsidP="001228F1">
            <w:pPr>
              <w:pStyle w:val="a7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2D49B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22"/>
              </w:rPr>
              <w:t>57.3</w:t>
            </w:r>
          </w:p>
        </w:tc>
      </w:tr>
    </w:tbl>
    <w:p w14:paraId="5A3FDB24" w14:textId="12FA8719" w:rsidR="00AD54DE" w:rsidRDefault="00AD54DE" w:rsidP="00AD54DE">
      <w:pPr>
        <w:spacing w:line="360" w:lineRule="auto"/>
        <w:rPr>
          <w:rFonts w:ascii="Times New Roman" w:hAnsi="Times New Roman" w:cs="Times New Roman"/>
        </w:rPr>
      </w:pPr>
      <w:r w:rsidRPr="00AD54D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“M” stands for “Male”; </w:t>
      </w:r>
      <w:r w:rsidRPr="00AD54D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“F” stands for “Female”. </w:t>
      </w:r>
    </w:p>
    <w:p w14:paraId="1B924C53" w14:textId="77777777" w:rsidR="00981869" w:rsidRDefault="00981869" w:rsidP="00AD54DE">
      <w:pPr>
        <w:spacing w:line="360" w:lineRule="auto"/>
        <w:rPr>
          <w:rFonts w:ascii="Times New Roman" w:hAnsi="Times New Roman" w:cs="Times New Roman"/>
        </w:rPr>
        <w:sectPr w:rsidR="00981869" w:rsidSect="00A36538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5297C365" w14:textId="5FA912DD" w:rsidR="00981869" w:rsidRDefault="00981869" w:rsidP="00981869">
      <w:pPr>
        <w:rPr>
          <w:rFonts w:ascii="Times New Roman" w:hAnsi="Times New Roman" w:cs="Times New Roman"/>
        </w:rPr>
      </w:pPr>
      <w:r w:rsidRPr="00D954D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 xml:space="preserve">4. </w:t>
      </w:r>
      <w:bookmarkStart w:id="48" w:name="OLE_LINK1180"/>
      <w:bookmarkStart w:id="49" w:name="OLE_LINK1181"/>
      <w:bookmarkStart w:id="50" w:name="OLE_LINK1182"/>
      <w:bookmarkStart w:id="51" w:name="OLE_LINK1183"/>
      <w:bookmarkStart w:id="52" w:name="OLE_LINK1184"/>
      <w:bookmarkStart w:id="53" w:name="OLE_LINK1185"/>
      <w:bookmarkStart w:id="54" w:name="OLE_LINK273"/>
      <w:r>
        <w:rPr>
          <w:rFonts w:ascii="Times New Roman" w:hAnsi="Times New Roman" w:cs="Times New Roman"/>
        </w:rPr>
        <w:t>W</w:t>
      </w:r>
      <w:r w:rsidRPr="00981869">
        <w:rPr>
          <w:rFonts w:ascii="Times New Roman" w:hAnsi="Times New Roman" w:cs="Times New Roman"/>
        </w:rPr>
        <w:t>ater dilution coefficient of the food samples</w:t>
      </w:r>
      <w:r w:rsidR="004628AC">
        <w:rPr>
          <w:rFonts w:ascii="Times New Roman" w:hAnsi="Times New Roman" w:cs="Times New Roman"/>
        </w:rPr>
        <w:t xml:space="preserve"> in 20 provinces</w:t>
      </w:r>
      <w:bookmarkEnd w:id="48"/>
      <w:bookmarkEnd w:id="49"/>
      <w:bookmarkEnd w:id="50"/>
      <w:r w:rsidR="004628AC">
        <w:rPr>
          <w:rFonts w:ascii="Times New Roman" w:hAnsi="Times New Roman" w:cs="Times New Roman"/>
        </w:rPr>
        <w:t xml:space="preserve"> (municipalities, autonomous regions)</w:t>
      </w:r>
      <w:r>
        <w:rPr>
          <w:rFonts w:ascii="Times New Roman" w:hAnsi="Times New Roman" w:cs="Times New Roman"/>
        </w:rPr>
        <w:t>.</w:t>
      </w:r>
      <w:bookmarkEnd w:id="51"/>
      <w:bookmarkEnd w:id="52"/>
      <w:bookmarkEnd w:id="53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538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1228F1" w:rsidRPr="001228F1" w14:paraId="155D423D" w14:textId="77777777" w:rsidTr="001228F1">
        <w:tc>
          <w:tcPr>
            <w:tcW w:w="0" w:type="auto"/>
            <w:tcBorders>
              <w:left w:val="nil"/>
              <w:bottom w:val="nil"/>
              <w:right w:val="nil"/>
            </w:tcBorders>
          </w:tcPr>
          <w:bookmarkEnd w:id="54"/>
          <w:p w14:paraId="562F95AE" w14:textId="4682254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items</w:t>
            </w:r>
          </w:p>
        </w:tc>
        <w:tc>
          <w:tcPr>
            <w:tcW w:w="0" w:type="auto"/>
            <w:gridSpan w:val="20"/>
            <w:tcBorders>
              <w:left w:val="nil"/>
              <w:bottom w:val="single" w:sz="4" w:space="0" w:color="auto"/>
              <w:right w:val="nil"/>
            </w:tcBorders>
          </w:tcPr>
          <w:p w14:paraId="5C4670AB" w14:textId="014DE1A8" w:rsidR="001228F1" w:rsidRPr="001228F1" w:rsidRDefault="001228F1" w:rsidP="001228F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OLE_LINK200"/>
            <w:bookmarkStart w:id="56" w:name="OLE_LINK201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rovinces (municipalities, autonomous regions)</w:t>
            </w:r>
            <w:bookmarkEnd w:id="55"/>
            <w:bookmarkEnd w:id="56"/>
          </w:p>
        </w:tc>
      </w:tr>
      <w:tr w:rsidR="001228F1" w:rsidRPr="001228F1" w14:paraId="58D56230" w14:textId="4B2FE7EA" w:rsidTr="001228F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5A7E" w14:textId="0271474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C7209" w14:textId="0AC22E6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HL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F8A13" w14:textId="508384B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0EDB0" w14:textId="6FAF95E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B83A1" w14:textId="16C5843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B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99B8" w14:textId="7E17E12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J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706B3" w14:textId="1DB474E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S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8FF95" w14:textId="5F356CB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1C907" w14:textId="2F635FC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N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9D97A" w14:textId="465CE48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8DF2E" w14:textId="4E0BE76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Q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6DAF4" w14:textId="3383A7A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A8434" w14:textId="2E3BBA8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F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E9641" w14:textId="0A07ABD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J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733E0" w14:textId="1339D96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J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DE061" w14:textId="1635392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Z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5D86E" w14:textId="2D3CADD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Hu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CE315" w14:textId="09D4BDF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05E6B" w14:textId="1209EB6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G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2F4C7" w14:textId="49EE512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H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0D913" w14:textId="696D456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</w:tr>
      <w:tr w:rsidR="001228F1" w:rsidRPr="001228F1" w14:paraId="106CCD7B" w14:textId="57F451F1" w:rsidTr="001228F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24BADC" w14:textId="33808A6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Cerea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214138" w14:textId="57F9374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CFDD21" w14:textId="0ECABBE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632861" w14:textId="1297FC6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1118F0" w14:textId="6BBA4FE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F660DD" w14:textId="65977CD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EEE88A" w14:textId="7F9D727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5BAFFB" w14:textId="563D0CB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7AEC5B" w14:textId="7F1D4EB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CA0D10" w14:textId="226105C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640CE2" w14:textId="7F27EB6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4F0D6B" w14:textId="397F94A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C2C17A" w14:textId="6E76C5C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8525B0" w14:textId="5D8E277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038589" w14:textId="318D588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26C63D" w14:textId="168ADBE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900614" w14:textId="6823467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45E0AC" w14:textId="2C52643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C8CAD4" w14:textId="6FDBAC4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19DE2B" w14:textId="596C39B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F8728D" w14:textId="27EFF8E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7A650CD4" w14:textId="204F698F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393A6" w14:textId="10C5AA1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1A88" w14:textId="3C2B94D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AAD8D" w14:textId="6EF9284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09B0B" w14:textId="678A625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8BDE7" w14:textId="42EC635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A2226" w14:textId="01AB435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CB1C2" w14:textId="22423DF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262C" w14:textId="624EECE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14983" w14:textId="08E3BDD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E0898" w14:textId="23F71CC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C9F8A" w14:textId="5A18BEA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12F53" w14:textId="0258341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153DB" w14:textId="0CD31B2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A9DB9" w14:textId="19C5042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19FA5" w14:textId="363E29D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643D4" w14:textId="09D84FE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4C90C" w14:textId="4A7EEA0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1B191" w14:textId="01E5BBF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5EA34" w14:textId="65695C0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6C7A0" w14:textId="15FD770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160BA" w14:textId="37CD292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047481B5" w14:textId="613887E0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A1AB4" w14:textId="0225EFF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F1E44" w14:textId="54AFB70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8FD5B" w14:textId="740E1BF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C600D" w14:textId="5C533C4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DC450" w14:textId="003B509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118FD" w14:textId="7E8ECB6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87947" w14:textId="471E0A8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16AB0" w14:textId="6685E83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D03C" w14:textId="3A2AF27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F4FA8" w14:textId="1CA42FD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FD346" w14:textId="61CD4EC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8E5FD" w14:textId="1C54478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C18A5" w14:textId="68486C4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A1D7A" w14:textId="3D6E5A5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99940" w14:textId="4D8BF20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9147A" w14:textId="0CD0C22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35947" w14:textId="3FB4E9D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49AD0" w14:textId="1A7BEC9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3E2DE" w14:textId="1F3056F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35F87" w14:textId="1C86049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18114" w14:textId="5C6B2F8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</w:tr>
      <w:tr w:rsidR="001228F1" w:rsidRPr="001228F1" w14:paraId="5AE78366" w14:textId="2A81BAE7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0B10F" w14:textId="297BA2B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537AF" w14:textId="170A647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606FE" w14:textId="04BD2C0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736FC" w14:textId="684FF47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52D01" w14:textId="5E62823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C2F79" w14:textId="0429B9D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5D998" w14:textId="4FCC3D3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9959B" w14:textId="6955FA7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D18AC" w14:textId="2277897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875A0" w14:textId="5EE278D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52742" w14:textId="3141E62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FE84A" w14:textId="48276C8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F4C80" w14:textId="2B7AD19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6C0BD" w14:textId="21C6FB8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CDE43" w14:textId="69AB241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794BE" w14:textId="6594178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22626" w14:textId="7D56ED4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E5394" w14:textId="0AD9C43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90B17" w14:textId="5F4847F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3F49" w14:textId="72FDC97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F334" w14:textId="0D26A1F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</w:tr>
      <w:tr w:rsidR="001228F1" w:rsidRPr="001228F1" w14:paraId="49070847" w14:textId="6FDDF013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8BC83" w14:textId="35C147B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4F357" w14:textId="1E1F479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80CED" w14:textId="3109FF5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49C0B" w14:textId="679568C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31175" w14:textId="69E1484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1AFEF" w14:textId="029F79A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75C63" w14:textId="3B0BDB8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FFF7A" w14:textId="50F1C9A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8F065" w14:textId="66D1BC9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B1CF2" w14:textId="173D048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249FB" w14:textId="1AE2E1A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CE266" w14:textId="0CF7386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3016" w14:textId="033CA45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F7BFC" w14:textId="487A337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42AAB" w14:textId="13143D9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5BDD5" w14:textId="0A8C661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07ACE" w14:textId="473425D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41649" w14:textId="369D760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7EC79" w14:textId="51C52C0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7C4D5" w14:textId="1437DC3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FEF1B" w14:textId="3E072C1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</w:tr>
      <w:tr w:rsidR="001228F1" w:rsidRPr="001228F1" w14:paraId="7FE1C39D" w14:textId="0594AF5C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57106" w14:textId="2B0CAD8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Aquatic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DB5DD" w14:textId="3433B54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6D273" w14:textId="3EBEBB8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466A9" w14:textId="362D66F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335EB" w14:textId="06D2DBC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827A7" w14:textId="624746C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5FCC0" w14:textId="63730B1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E0560" w14:textId="4F7C960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1137D" w14:textId="7994078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54D32" w14:textId="3EF2558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4623" w14:textId="71C7395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2AECB" w14:textId="02F0762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861CF" w14:textId="5DF1C08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D27A7" w14:textId="1E751A9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70969" w14:textId="0D8A389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0CF85" w14:textId="0AAA175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5FB01" w14:textId="3A4DD1E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B3F76" w14:textId="5679487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E7380" w14:textId="05DE62D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1C2FB" w14:textId="3F818E0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81A04" w14:textId="6832221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393FC6CD" w14:textId="1BAACAC5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A533A" w14:textId="1EC044C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Dia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78ED7" w14:textId="6652C91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FC5D6" w14:textId="10FA219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5AD22" w14:textId="66E6B52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FDE13" w14:textId="3BC1891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747F5" w14:textId="0AB4257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05FAA" w14:textId="3C0E53B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2D88B" w14:textId="0CADAB1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A39E3" w14:textId="7D8A03A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BC129" w14:textId="32BBC7A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E19F0" w14:textId="68E760B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D014" w14:textId="0F75D01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C321C" w14:textId="35BC5E5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2168" w14:textId="167B151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D6654" w14:textId="0AE571D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B6C4D" w14:textId="1F4C43E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679E5" w14:textId="4BD6D59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F41AD" w14:textId="0BCD747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74A83" w14:textId="63FA25A3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25410" w14:textId="0E82DCB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1ADB4" w14:textId="4D59638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5808BE59" w14:textId="46E18677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A69E8" w14:textId="058C4F0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DD567" w14:textId="794BAA6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0AE60" w14:textId="66D4F70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E908A" w14:textId="131597A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BB4AE" w14:textId="3E674F1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F5A0A" w14:textId="1C51D70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E21F4" w14:textId="0AB3382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94BE7" w14:textId="187E1FB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1DAF3" w14:textId="39945AE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963D5" w14:textId="0B6FD6B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7CE20" w14:textId="5C8DD87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B831C" w14:textId="48B5415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188B6" w14:textId="6C987BB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68928" w14:textId="30CF4F3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8919B" w14:textId="1C1F815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6CB7D" w14:textId="7FB1F0E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94EA2" w14:textId="6874736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A569F" w14:textId="567C6FB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9ED52" w14:textId="7ED6A0E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261A5" w14:textId="0AE7036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06649" w14:textId="5B7A3F4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1228F1" w:rsidRPr="001228F1" w14:paraId="444A32DC" w14:textId="2590F44F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B3A24" w14:textId="1941408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60CE" w14:textId="7BDACE8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87DA0" w14:textId="1432DAC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84534" w14:textId="7E00D3B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3D32C" w14:textId="00C8281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945C9" w14:textId="19B6F52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6DACE" w14:textId="1AE81AF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4DFD0" w14:textId="555E1D8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B01A3" w14:textId="169F85F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ABCC8" w14:textId="00E2520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91429" w14:textId="0572C55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711A8" w14:textId="1F08934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D2CAD" w14:textId="27073B3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7D01A" w14:textId="5B77391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73477" w14:textId="07D5AE2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4637E" w14:textId="2B864C3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99D54" w14:textId="5A27534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5A771" w14:textId="31B23DC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53A58" w14:textId="1DF7FE1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C26D3" w14:textId="4DDB7E3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942DB" w14:textId="7884DC5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605635F7" w14:textId="2986A254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E0354" w14:textId="5C35AF3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28C72" w14:textId="1C06CF5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2F703" w14:textId="4C4C809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B02D5" w14:textId="2DEDE7B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88FED" w14:textId="1AE0110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65C2D" w14:textId="20FB264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B0577" w14:textId="5DF8EDC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D54E9" w14:textId="31C6BFA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F4EB4" w14:textId="30B3A47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23FB" w14:textId="76B93C8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05728" w14:textId="3B54C67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C86DB" w14:textId="3E4E839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E338F" w14:textId="651B392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CD109" w14:textId="606D872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C292E" w14:textId="64E7D80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47432" w14:textId="2D56BEF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A7BA2" w14:textId="73E7BA7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5A4AE" w14:textId="1BE9CA7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B9536" w14:textId="7309F41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7F59C" w14:textId="5FE6695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E3108" w14:textId="25648EB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1D4CD098" w14:textId="147BC272" w:rsidTr="001228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C428A" w14:textId="77777777" w:rsid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Beverages</w:t>
            </w:r>
          </w:p>
          <w:p w14:paraId="66612BD4" w14:textId="04FE075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 xml:space="preserve"> an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B61D2" w14:textId="1DC3E75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48E27" w14:textId="7F8E947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E5858" w14:textId="1BE1E13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FEA35" w14:textId="4388A70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8BC9B" w14:textId="6C7BD6E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87FD7" w14:textId="65EF902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D4CC5" w14:textId="327A8309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71075" w14:textId="2101B9B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F521C" w14:textId="5A3DE22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DF4CF" w14:textId="131A52C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56D9D" w14:textId="73E771B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ACD4B" w14:textId="110355C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284FF" w14:textId="47FD646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500CE" w14:textId="5F02232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CB455" w14:textId="700B778A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EDE06" w14:textId="02F5EA5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480C" w14:textId="2F2AB83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0D338" w14:textId="14EA9FF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3E389" w14:textId="080823EC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F4E47" w14:textId="3B56D001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228F1" w:rsidRPr="001228F1" w14:paraId="53A1C926" w14:textId="77777777" w:rsidTr="001228F1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82E3E3" w14:textId="14ED9E55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Alcohol bever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6D5A07" w14:textId="0C7683D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237ADC" w14:textId="39ACA1E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2D2C3A" w14:textId="2ECBE9BE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0692E7" w14:textId="5FD2FB2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3E55A0" w14:textId="3BFA2544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67AD53" w14:textId="0674859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710697" w14:textId="3F3583D7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16CCF5" w14:textId="030F995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C1C7D2" w14:textId="087B387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1B7DA8" w14:textId="7A32D39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B082FA" w14:textId="0AED8526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9D8EB4" w14:textId="5519B9E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788016" w14:textId="56FCB39F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D686AA" w14:textId="3783AE28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F8E3D9" w14:textId="51BD14BD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49EF99" w14:textId="5DD1793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79A369" w14:textId="4823212B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7EE364" w14:textId="06BC5CB2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62A8E" w14:textId="033CC5A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FB380B" w14:textId="4D763E00" w:rsidR="001228F1" w:rsidRPr="001228F1" w:rsidRDefault="001228F1" w:rsidP="001228F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28F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00441520" w14:textId="4EEB263F" w:rsidR="008F52D4" w:rsidRDefault="008F52D4" w:rsidP="00A36538">
      <w:pPr>
        <w:rPr>
          <w:rFonts w:ascii="Times New Roman" w:hAnsi="Times New Roman" w:cs="Times New Roman"/>
        </w:rPr>
      </w:pPr>
    </w:p>
    <w:p w14:paraId="2E270C84" w14:textId="2B17ECB6" w:rsidR="008F52D4" w:rsidRDefault="008F52D4" w:rsidP="00A36538">
      <w:pPr>
        <w:rPr>
          <w:rFonts w:ascii="Times New Roman" w:hAnsi="Times New Roman" w:cs="Times New Roman"/>
        </w:rPr>
      </w:pPr>
    </w:p>
    <w:p w14:paraId="4FE0C3E7" w14:textId="7CC86130" w:rsidR="008F52D4" w:rsidRDefault="008F52D4" w:rsidP="00A36538">
      <w:pPr>
        <w:rPr>
          <w:rFonts w:ascii="Times New Roman" w:hAnsi="Times New Roman" w:cs="Times New Roman"/>
        </w:rPr>
      </w:pPr>
    </w:p>
    <w:p w14:paraId="2E455A56" w14:textId="35A75E4C" w:rsidR="008F52D4" w:rsidRDefault="008F52D4" w:rsidP="00A36538">
      <w:pPr>
        <w:rPr>
          <w:rFonts w:ascii="Times New Roman" w:hAnsi="Times New Roman" w:cs="Times New Roman"/>
        </w:rPr>
      </w:pPr>
    </w:p>
    <w:p w14:paraId="70D96744" w14:textId="5F5B9DDA" w:rsidR="008F52D4" w:rsidRDefault="008F52D4" w:rsidP="00A36538">
      <w:pPr>
        <w:rPr>
          <w:rFonts w:ascii="Times New Roman" w:hAnsi="Times New Roman" w:cs="Times New Roman"/>
        </w:rPr>
      </w:pPr>
    </w:p>
    <w:p w14:paraId="58C3A1AA" w14:textId="641DDF0E" w:rsidR="008F52D4" w:rsidRDefault="008F52D4" w:rsidP="00A36538">
      <w:pPr>
        <w:rPr>
          <w:rFonts w:ascii="Times New Roman" w:hAnsi="Times New Roman" w:cs="Times New Roman"/>
        </w:rPr>
      </w:pPr>
    </w:p>
    <w:p w14:paraId="6903164B" w14:textId="367B1EE7" w:rsidR="008F52D4" w:rsidRDefault="008F52D4" w:rsidP="00A36538">
      <w:pPr>
        <w:rPr>
          <w:rFonts w:ascii="Times New Roman" w:hAnsi="Times New Roman" w:cs="Times New Roman"/>
        </w:rPr>
      </w:pPr>
    </w:p>
    <w:sectPr w:rsidR="008F52D4" w:rsidSect="00981869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DFC70" w14:textId="77777777" w:rsidR="002A11F6" w:rsidRDefault="002A11F6" w:rsidP="00D954D4">
      <w:pPr>
        <w:spacing w:after="0" w:line="240" w:lineRule="auto"/>
      </w:pPr>
      <w:r>
        <w:separator/>
      </w:r>
    </w:p>
  </w:endnote>
  <w:endnote w:type="continuationSeparator" w:id="0">
    <w:p w14:paraId="163A6686" w14:textId="77777777" w:rsidR="002A11F6" w:rsidRDefault="002A11F6" w:rsidP="00D9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8AF2F" w14:textId="77777777" w:rsidR="002A11F6" w:rsidRDefault="002A11F6" w:rsidP="00D954D4">
      <w:pPr>
        <w:spacing w:after="0" w:line="240" w:lineRule="auto"/>
      </w:pPr>
      <w:r>
        <w:separator/>
      </w:r>
    </w:p>
  </w:footnote>
  <w:footnote w:type="continuationSeparator" w:id="0">
    <w:p w14:paraId="01067F1B" w14:textId="77777777" w:rsidR="002A11F6" w:rsidRDefault="002A11F6" w:rsidP="00D954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32885"/>
    <w:multiLevelType w:val="hybridMultilevel"/>
    <w:tmpl w:val="7166DB14"/>
    <w:lvl w:ilvl="0" w:tplc="013A52D0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87"/>
    <w:rsid w:val="00007609"/>
    <w:rsid w:val="00012995"/>
    <w:rsid w:val="0003735D"/>
    <w:rsid w:val="0004067C"/>
    <w:rsid w:val="00084BAA"/>
    <w:rsid w:val="00114D64"/>
    <w:rsid w:val="001228F1"/>
    <w:rsid w:val="00136BF8"/>
    <w:rsid w:val="001965AF"/>
    <w:rsid w:val="00265BB4"/>
    <w:rsid w:val="002A11F6"/>
    <w:rsid w:val="002A5966"/>
    <w:rsid w:val="002D49B1"/>
    <w:rsid w:val="002E16B9"/>
    <w:rsid w:val="003012BB"/>
    <w:rsid w:val="00310BBC"/>
    <w:rsid w:val="0032353D"/>
    <w:rsid w:val="00357A56"/>
    <w:rsid w:val="00371F04"/>
    <w:rsid w:val="004440C3"/>
    <w:rsid w:val="004628AC"/>
    <w:rsid w:val="00505EBC"/>
    <w:rsid w:val="00556AD7"/>
    <w:rsid w:val="005D4417"/>
    <w:rsid w:val="00617087"/>
    <w:rsid w:val="006A444E"/>
    <w:rsid w:val="006B0789"/>
    <w:rsid w:val="006B162B"/>
    <w:rsid w:val="006B2EB7"/>
    <w:rsid w:val="006D5F9E"/>
    <w:rsid w:val="006E536B"/>
    <w:rsid w:val="007050C5"/>
    <w:rsid w:val="00724FF0"/>
    <w:rsid w:val="007D3F3F"/>
    <w:rsid w:val="00881A0C"/>
    <w:rsid w:val="008E454A"/>
    <w:rsid w:val="008F52D4"/>
    <w:rsid w:val="00923623"/>
    <w:rsid w:val="009240F7"/>
    <w:rsid w:val="009812A6"/>
    <w:rsid w:val="00981869"/>
    <w:rsid w:val="00A00D96"/>
    <w:rsid w:val="00A244FA"/>
    <w:rsid w:val="00A36538"/>
    <w:rsid w:val="00A825FC"/>
    <w:rsid w:val="00A82993"/>
    <w:rsid w:val="00A92949"/>
    <w:rsid w:val="00AB10BD"/>
    <w:rsid w:val="00AB540F"/>
    <w:rsid w:val="00AD54DE"/>
    <w:rsid w:val="00B23B6E"/>
    <w:rsid w:val="00B23DC4"/>
    <w:rsid w:val="00C22580"/>
    <w:rsid w:val="00CA485F"/>
    <w:rsid w:val="00CB558D"/>
    <w:rsid w:val="00CC01D8"/>
    <w:rsid w:val="00CD0A2F"/>
    <w:rsid w:val="00CD638C"/>
    <w:rsid w:val="00D03297"/>
    <w:rsid w:val="00D166FA"/>
    <w:rsid w:val="00D17CAC"/>
    <w:rsid w:val="00D35FCF"/>
    <w:rsid w:val="00D6608D"/>
    <w:rsid w:val="00D954D4"/>
    <w:rsid w:val="00DA4F5B"/>
    <w:rsid w:val="00DC6485"/>
    <w:rsid w:val="00DE6499"/>
    <w:rsid w:val="00E246CF"/>
    <w:rsid w:val="00E32BC1"/>
    <w:rsid w:val="00EA04E7"/>
    <w:rsid w:val="00EF014C"/>
    <w:rsid w:val="00EF466B"/>
    <w:rsid w:val="00F1676A"/>
    <w:rsid w:val="00F47DB2"/>
    <w:rsid w:val="00F52840"/>
    <w:rsid w:val="00F77203"/>
    <w:rsid w:val="00F8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6A79B"/>
  <w15:chartTrackingRefBased/>
  <w15:docId w15:val="{8A412A88-5158-4165-BC79-E742DA05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4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954D4"/>
  </w:style>
  <w:style w:type="paragraph" w:styleId="a5">
    <w:name w:val="footer"/>
    <w:basedOn w:val="a"/>
    <w:link w:val="a6"/>
    <w:uiPriority w:val="99"/>
    <w:unhideWhenUsed/>
    <w:rsid w:val="00D954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954D4"/>
  </w:style>
  <w:style w:type="paragraph" w:styleId="a7">
    <w:name w:val="Normal (Web)"/>
    <w:basedOn w:val="a"/>
    <w:uiPriority w:val="99"/>
    <w:rsid w:val="00D954D4"/>
    <w:pPr>
      <w:spacing w:before="100" w:beforeAutospacing="1" w:after="100" w:afterAutospacing="1"/>
    </w:pPr>
    <w:rPr>
      <w:rFonts w:ascii="宋体" w:eastAsia="宋体" w:hAnsi="宋体" w:cs="宋体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2E16B9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DE64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E6499"/>
    <w:rPr>
      <w:rFonts w:ascii="Microsoft YaHei UI" w:eastAsia="Microsoft YaHei UI"/>
      <w:sz w:val="18"/>
      <w:szCs w:val="18"/>
    </w:rPr>
  </w:style>
  <w:style w:type="table" w:styleId="ab">
    <w:name w:val="Table Grid"/>
    <w:basedOn w:val="a1"/>
    <w:uiPriority w:val="39"/>
    <w:rsid w:val="00122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A825F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82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0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obingch@sina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52FCA-0D28-4C9C-9EBB-51344AC6B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凯</dc:creator>
  <cp:keywords/>
  <dc:description/>
  <cp:lastModifiedBy>姚 凯</cp:lastModifiedBy>
  <cp:revision>8</cp:revision>
  <dcterms:created xsi:type="dcterms:W3CDTF">2020-05-26T08:46:00Z</dcterms:created>
  <dcterms:modified xsi:type="dcterms:W3CDTF">2020-09-30T01:21:00Z</dcterms:modified>
</cp:coreProperties>
</file>